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B14" w:rsidRDefault="00520B14" w:rsidP="00520B14">
      <w:pPr>
        <w:jc w:val="center"/>
        <w:rPr>
          <w:rFonts w:ascii="Times New Roman" w:hAnsi="Times New Roman" w:cs="Times New Roman"/>
          <w:b/>
          <w:sz w:val="32"/>
          <w:u w:val="single"/>
        </w:rPr>
      </w:pPr>
      <w:r w:rsidRPr="00520B14">
        <w:rPr>
          <w:rFonts w:ascii="Times New Roman" w:hAnsi="Times New Roman" w:cs="Times New Roman"/>
          <w:b/>
          <w:sz w:val="32"/>
          <w:u w:val="single"/>
        </w:rPr>
        <w:t>List of supplementary tables</w:t>
      </w:r>
    </w:p>
    <w:p w:rsidR="005F27E4" w:rsidRPr="005F27E4" w:rsidRDefault="008F5E64" w:rsidP="005F27E4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  <w:lang w:val="en-ZA"/>
        </w:rPr>
        <w:t>S</w:t>
      </w:r>
      <w:r w:rsidR="00CF5B8B">
        <w:rPr>
          <w:rFonts w:ascii="Times New Roman" w:eastAsia="Calibri" w:hAnsi="Times New Roman" w:cs="Times New Roman"/>
          <w:b/>
          <w:sz w:val="24"/>
          <w:szCs w:val="24"/>
          <w:u w:val="single"/>
          <w:lang w:val="en-ZA"/>
        </w:rPr>
        <w:t>upplementary Table S1</w:t>
      </w:r>
      <w:bookmarkStart w:id="0" w:name="_GoBack"/>
      <w:bookmarkEnd w:id="0"/>
      <w:r w:rsidR="005F27E4" w:rsidRPr="005F27E4">
        <w:rPr>
          <w:rFonts w:ascii="Times New Roman" w:eastAsia="Calibri" w:hAnsi="Times New Roman" w:cs="Times New Roman"/>
          <w:b/>
          <w:sz w:val="24"/>
          <w:szCs w:val="24"/>
          <w:lang w:val="en-ZA"/>
        </w:rPr>
        <w:t xml:space="preserve">: </w:t>
      </w:r>
      <w:r w:rsidR="005F27E4" w:rsidRPr="005F27E4">
        <w:rPr>
          <w:rFonts w:ascii="Times New Roman" w:eastAsia="Calibri" w:hAnsi="Times New Roman" w:cs="Times New Roman"/>
          <w:sz w:val="24"/>
          <w:szCs w:val="24"/>
          <w:lang w:val="en-ZA"/>
        </w:rPr>
        <w:t>Antibiotics currently used in animal farming in South Afric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7350"/>
        <w:gridCol w:w="3263"/>
      </w:tblGrid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Antibiotic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Treatment objective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Food animal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Lincomycin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Feed efficiency, growth promoter and disease control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Swine, poultry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Tylosin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Feed efficiency and growth promoter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Poultry, cattle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Penicillin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Feed efficiency, growth promoter and disease control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 xml:space="preserve">Swine, poultry 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Virginiamycin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Feed efficiency, growth promoter and disease control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Swine, poultry, cattle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Tetracyclin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Feed efficiency, growth promoter and disease control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Swine, poultry, cattle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 xml:space="preserve">Chlortetracycline 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Feed efficiency, growth promoter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Swine, poultry, cattle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Oxytetracycline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 xml:space="preserve">Feed efficiency, growth promoter 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 xml:space="preserve">Cattle </w:t>
            </w:r>
          </w:p>
        </w:tc>
      </w:tr>
      <w:tr w:rsidR="005F27E4" w:rsidRPr="005F27E4" w:rsidTr="0003144A">
        <w:trPr>
          <w:trHeight w:val="377"/>
        </w:trPr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Erythromycin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Disease control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Swine, poultry, cattle, sheep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Bacitracin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Feed efficiency, growth promoter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Swine, poultry, cattle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 xml:space="preserve">Lasalocid 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 xml:space="preserve">Feed efficiency, growth promoter 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 xml:space="preserve">Cattle 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Monensin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Feed efficiency, growth promoter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 xml:space="preserve">Cattle </w:t>
            </w:r>
          </w:p>
        </w:tc>
      </w:tr>
      <w:tr w:rsidR="005F27E4" w:rsidRPr="005F27E4" w:rsidTr="0003144A">
        <w:tc>
          <w:tcPr>
            <w:tcW w:w="902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Fluoroquinolones</w:t>
            </w:r>
          </w:p>
        </w:tc>
        <w:tc>
          <w:tcPr>
            <w:tcW w:w="2838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Disease control</w:t>
            </w:r>
          </w:p>
        </w:tc>
        <w:tc>
          <w:tcPr>
            <w:tcW w:w="1261" w:type="pct"/>
          </w:tcPr>
          <w:p w:rsidR="005F27E4" w:rsidRPr="005F27E4" w:rsidRDefault="005F27E4" w:rsidP="005F27E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27E4">
              <w:rPr>
                <w:rFonts w:ascii="Times New Roman" w:hAnsi="Times New Roman"/>
                <w:sz w:val="24"/>
                <w:szCs w:val="24"/>
              </w:rPr>
              <w:t>Cattle, poultry</w:t>
            </w:r>
          </w:p>
        </w:tc>
      </w:tr>
    </w:tbl>
    <w:p w:rsidR="005F27E4" w:rsidRPr="005F27E4" w:rsidRDefault="005F27E4" w:rsidP="005F27E4">
      <w:pPr>
        <w:rPr>
          <w:rFonts w:ascii="Times New Roman" w:hAnsi="Times New Roman" w:cs="Times New Roman"/>
          <w:sz w:val="24"/>
        </w:rPr>
      </w:pPr>
    </w:p>
    <w:p w:rsidR="0042245E" w:rsidRPr="00520B14" w:rsidRDefault="0042245E">
      <w:pPr>
        <w:rPr>
          <w:rFonts w:ascii="Times New Roman" w:hAnsi="Times New Roman" w:cs="Times New Roman"/>
          <w:sz w:val="24"/>
        </w:rPr>
      </w:pPr>
    </w:p>
    <w:sectPr w:rsidR="0042245E" w:rsidRPr="00520B14" w:rsidSect="005F27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B14"/>
    <w:rsid w:val="00075513"/>
    <w:rsid w:val="0012303D"/>
    <w:rsid w:val="00360F14"/>
    <w:rsid w:val="0042245E"/>
    <w:rsid w:val="004C510A"/>
    <w:rsid w:val="00520B14"/>
    <w:rsid w:val="005808BC"/>
    <w:rsid w:val="005D7F9C"/>
    <w:rsid w:val="005F27E4"/>
    <w:rsid w:val="005F752E"/>
    <w:rsid w:val="006E7B95"/>
    <w:rsid w:val="008F5E64"/>
    <w:rsid w:val="00A85B77"/>
    <w:rsid w:val="00CF5B8B"/>
    <w:rsid w:val="00E46DF4"/>
    <w:rsid w:val="00F1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F204E-127F-41EC-A232-7FF556CD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0B1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F27E4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F2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WUuser</cp:lastModifiedBy>
  <cp:revision>3</cp:revision>
  <cp:lastPrinted>2020-01-21T05:15:00Z</cp:lastPrinted>
  <dcterms:created xsi:type="dcterms:W3CDTF">2020-08-05T07:08:00Z</dcterms:created>
  <dcterms:modified xsi:type="dcterms:W3CDTF">2020-08-05T20:04:00Z</dcterms:modified>
</cp:coreProperties>
</file>